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strategies in each database---20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9209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6972"/>
        <w:gridCol w:w="963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Database</w:t>
            </w:r>
          </w:p>
        </w:tc>
        <w:tc>
          <w:tcPr>
            <w:tcW w:w="7088" w:type="dxa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Search strategies</w:t>
            </w:r>
          </w:p>
        </w:tc>
        <w:tc>
          <w:tcPr>
            <w:tcW w:w="845" w:type="dxa"/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Result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3" w:hRule="atLeast"/>
          <w:jc w:val="center"/>
        </w:trPr>
        <w:tc>
          <w:tcPr>
            <w:tcW w:w="1276" w:type="dxa"/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PubMed</w:t>
            </w:r>
          </w:p>
        </w:tc>
        <w:tc>
          <w:tcPr>
            <w:tcW w:w="7088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"Sarcopenia"[Mesh] ---9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915</w:t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arcopenia[Title/Abstract] OR sarcopenic[Title/Abstract] OR muscle mass[Title/Abstract] OR muscle strength[Title/Abstract] OR hand strength[Title/Abstract] OR grip strength[Title/Abstract] OR muscle atrophy[Title/Abstract] OR muscle wasting[Title/Abstract] ---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799</w:t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3  #1 OR #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-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rediction model[Title/Abstract] OR prediction[Title/Abstract] OR predict model[Title/Abstract] OR risk prediction[Title/Abstract] OR risk factors[Title/Abstract] OR risk assessment[Title/Abstract] OR prognostic model[Title/Abstract] OR model[Title/Abstract] OR nomogram[Title/Abstract]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-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,630,944</w:t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 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-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3,60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</w:p>
        </w:tc>
        <w:tc>
          <w:tcPr>
            <w:tcW w:w="845" w:type="dxa"/>
            <w:vAlign w:val="center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3,6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bookmarkStart w:id="0" w:name="OLE_LINK4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Web of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Science</w:t>
            </w:r>
            <w:bookmarkEnd w:id="0"/>
          </w:p>
        </w:tc>
        <w:tc>
          <w:tcPr>
            <w:tcW w:w="7088" w:type="dxa"/>
          </w:tcPr>
          <w:p>
            <w:pPr>
              <w:widowControl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((TS=(Sarcopenia)) OR TI=(sarcopenia OR sarcopenic OR muscle mass OR muscle strength OR hand strength OR grip strength OR muscle atrophy OR muscle wasting)) OR AB=(sarcopenia OR sarcopenic OR muscle mass OR muscle strength OR hand strength OR grip strength OR muscle atrophy OR muscle wasting)--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2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995</w:t>
            </w:r>
          </w:p>
          <w:p>
            <w:pPr>
              <w:widowControl/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TI=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prediction model OR prediction OR predict model OR risk prediction OR risk factors OR risk assessment OR prognostic model OR model OR nomogra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 OR AB=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prediction model OR prediction OR predict model OR risk prediction OR risk factors OR risk assessment OR prognostic model OR model OR nomogra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---10,567,826</w:t>
            </w:r>
          </w:p>
          <w:p>
            <w:pPr>
              <w:widowControl/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3  #1 AND #2--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instrText xml:space="preserve"> HYPERLINK "https://webofscience.clarivate.cn/wos/alldb/summary/ce52af1e-387c-4f3e-8ad2-ad3b0194bf94-bd8093ba/relevance/1"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8,70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fldChar w:fldCharType="end"/>
            </w:r>
          </w:p>
        </w:tc>
        <w:tc>
          <w:tcPr>
            <w:tcW w:w="845" w:type="dxa"/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instrText xml:space="preserve"> HYPERLINK "https://webofscience.clarivate.cn/wos/alldb/summary/ce52af1e-387c-4f3e-8ad2-ad3b0194bf94-bd8093ba/relevance/1"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8,70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fldChar w:fldCharType="end"/>
            </w:r>
          </w:p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Embase</w:t>
            </w:r>
          </w:p>
        </w:tc>
        <w:tc>
          <w:tcPr>
            <w:tcW w:w="7088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#1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'sarcopenia'/exp OR sarcopenia:ti,ab,kw OR sarcopenic:ti,ab,kw OR 'muscle mass':ti,ab,kw OR 'muscle strength':ti,ab,kw OR 'hand strength':ti,ab,kw OR 'grip strength':ti,ab,kw OR 'muscle atrophy':ti,ab,kw OR 'muscle wasting':ti,ab,kw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-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27,967</w:t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#2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'prediction model':ti,ab,kw OR prediction:ti,ab,kw OR 'predict model':ti,ab,kw OR 'risk prediction':ti,ab,kw OR 'risk factors':ti,ab,kw OR 'risk assessment':ti,ab,kw OR 'prognostic model':ti,ab,kw OR model:ti,ab,kw OR nomogram:ti,ab,kw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-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4,709,467</w:t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3  #1 AND #2--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0,93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                                                                                       </w:t>
            </w:r>
          </w:p>
        </w:tc>
        <w:tc>
          <w:tcPr>
            <w:tcW w:w="845" w:type="dxa"/>
            <w:vAlign w:val="center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0,93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7" w:hRule="atLeast"/>
          <w:jc w:val="center"/>
        </w:trPr>
        <w:tc>
          <w:tcPr>
            <w:tcW w:w="1276" w:type="dxa"/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ochrane library</w:t>
            </w:r>
          </w:p>
        </w:tc>
        <w:tc>
          <w:tcPr>
            <w:tcW w:w="7088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MeSH descriptor: [Sarcopenia] explode all trees---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62</w:t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(sarcopenia OR sarcopenic OR muscle mass OR muscle strength OR hand strength OR grip strength OR muscle atrophy OR muscle wasting):ti,ab,kw (Word variations have been searched)---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522</w:t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1 OR #2---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522</w:t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rediction model OR prediction OR predict model OR risk prediction OR risk factors OR risk assessment OR prognostic model OR model OR nomogra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):ti,ab,kw (Word variations have been searched)--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97,172</w:t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-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8,611</w:t>
            </w:r>
          </w:p>
        </w:tc>
        <w:tc>
          <w:tcPr>
            <w:tcW w:w="845" w:type="dxa"/>
            <w:vAlign w:val="center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8,6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7" w:hRule="atLeast"/>
          <w:jc w:val="center"/>
        </w:trPr>
        <w:tc>
          <w:tcPr>
            <w:tcW w:w="1276" w:type="dxa"/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KI</w:t>
            </w:r>
          </w:p>
        </w:tc>
        <w:tc>
          <w:tcPr>
            <w:tcW w:w="7088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1 </w:t>
            </w:r>
            <w:bookmarkStart w:id="2" w:name="OLE_LINK2"/>
            <w:bookmarkStart w:id="3" w:name="OLE_LINK3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(SU=Sarcopenia) OR (TKA=sarcopenia OR sarcopenic OR muscle mass OR muscle strength OR hand strength OR grip strength OR muscle atrophy OR muscle wasting)</w:t>
            </w:r>
            <w:bookmarkEnd w:id="2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--</w:t>
            </w:r>
            <w:bookmarkEnd w:id="1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80,600</w:t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2 (TKA=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rediction model OR prediction OR predict model OR risk prediction OR risk factors OR risk assessment OR prognostic model OR model OR nomogra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)</w:t>
            </w:r>
            <w:bookmarkEnd w:id="3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-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1,547,700</w:t>
            </w:r>
          </w:p>
          <w:p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 #1 AND #2--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2,600</w:t>
            </w:r>
          </w:p>
        </w:tc>
        <w:tc>
          <w:tcPr>
            <w:tcW w:w="845" w:type="dxa"/>
            <w:vAlign w:val="center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2,60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wMjM1YzIxNDYyZDM3MDNmM2U0YmRmZjIxZTQ3NDQifQ=="/>
  </w:docVars>
  <w:rsids>
    <w:rsidRoot w:val="70F8296A"/>
    <w:rsid w:val="00C760C2"/>
    <w:rsid w:val="01D34B7C"/>
    <w:rsid w:val="0313544C"/>
    <w:rsid w:val="09581E0B"/>
    <w:rsid w:val="0ABB08A3"/>
    <w:rsid w:val="0CB437FC"/>
    <w:rsid w:val="0F2E7896"/>
    <w:rsid w:val="19D11B88"/>
    <w:rsid w:val="24AE43E7"/>
    <w:rsid w:val="2D722A1E"/>
    <w:rsid w:val="3F960F9D"/>
    <w:rsid w:val="420C4392"/>
    <w:rsid w:val="476D64A6"/>
    <w:rsid w:val="57430FD1"/>
    <w:rsid w:val="6C184383"/>
    <w:rsid w:val="70F8296A"/>
    <w:rsid w:val="7115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59"/>
    <w:rPr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56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08:32:00Z</dcterms:created>
  <dc:creator>侯娇娇</dc:creator>
  <cp:lastModifiedBy>侯娇娇</cp:lastModifiedBy>
  <dcterms:modified xsi:type="dcterms:W3CDTF">2024-03-13T11:0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141473E152D428AA4E75B0B8A68AC2F_11</vt:lpwstr>
  </property>
</Properties>
</file>